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033" w:rsidRDefault="001E2B70">
      <w:pPr>
        <w:rPr>
          <w:lang w:val="en-US"/>
        </w:rPr>
      </w:pPr>
      <w:r w:rsidRPr="001E2B70">
        <w:rPr>
          <w:lang w:val="en-US"/>
        </w:rPr>
        <w:t>Table S5</w:t>
      </w:r>
      <w:r w:rsidR="00C70E88">
        <w:rPr>
          <w:lang w:val="en-US"/>
        </w:rPr>
        <w:t>b</w:t>
      </w:r>
      <w:bookmarkStart w:id="0" w:name="_GoBack"/>
      <w:bookmarkEnd w:id="0"/>
      <w:r w:rsidRPr="001E2B70">
        <w:rPr>
          <w:lang w:val="en-US"/>
        </w:rPr>
        <w:t>: Differential regulation of</w:t>
      </w:r>
      <w:r>
        <w:rPr>
          <w:lang w:val="en-US"/>
        </w:rPr>
        <w:t xml:space="preserve"> </w:t>
      </w:r>
      <w:proofErr w:type="spellStart"/>
      <w:r w:rsidRPr="001E2B70">
        <w:rPr>
          <w:lang w:val="en-US"/>
        </w:rPr>
        <w:t>autophagic</w:t>
      </w:r>
      <w:proofErr w:type="spellEnd"/>
      <w:r w:rsidRPr="001E2B70">
        <w:rPr>
          <w:lang w:val="en-US"/>
        </w:rPr>
        <w:t xml:space="preserve"> genes</w:t>
      </w:r>
      <w:r w:rsidR="00C70E88">
        <w:rPr>
          <w:lang w:val="en-US"/>
        </w:rPr>
        <w:t xml:space="preserve"> upon IC75</w:t>
      </w:r>
      <w:r w:rsidRPr="001E2B70">
        <w:rPr>
          <w:lang w:val="en-US"/>
        </w:rPr>
        <w:t xml:space="preserve">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5218"/>
        <w:gridCol w:w="980"/>
        <w:gridCol w:w="980"/>
        <w:gridCol w:w="910"/>
        <w:gridCol w:w="910"/>
        <w:gridCol w:w="910"/>
      </w:tblGrid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r w:rsidRPr="00941534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r w:rsidRPr="00941534">
              <w:rPr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r w:rsidRPr="00941534">
              <w:rPr>
                <w:b/>
                <w:bCs/>
                <w:sz w:val="16"/>
                <w:szCs w:val="16"/>
              </w:rPr>
              <w:t xml:space="preserve">Log </w:t>
            </w:r>
            <w:proofErr w:type="spellStart"/>
            <w:r w:rsidRPr="00941534">
              <w:rPr>
                <w:b/>
                <w:bCs/>
                <w:sz w:val="16"/>
                <w:szCs w:val="16"/>
              </w:rPr>
              <w:t>Fold</w:t>
            </w:r>
            <w:proofErr w:type="spellEnd"/>
            <w:r w:rsidRPr="00941534">
              <w:rPr>
                <w:b/>
                <w:bCs/>
                <w:sz w:val="16"/>
                <w:szCs w:val="16"/>
              </w:rPr>
              <w:t xml:space="preserve"> Change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r w:rsidRPr="00941534">
              <w:rPr>
                <w:b/>
                <w:bCs/>
                <w:sz w:val="16"/>
                <w:szCs w:val="16"/>
              </w:rPr>
              <w:t xml:space="preserve">Average Expression 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r w:rsidRPr="00941534">
              <w:rPr>
                <w:b/>
                <w:bCs/>
                <w:sz w:val="16"/>
                <w:szCs w:val="16"/>
              </w:rPr>
              <w:t>t-</w:t>
            </w:r>
            <w:proofErr w:type="spellStart"/>
            <w:r w:rsidRPr="00941534">
              <w:rPr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41534">
              <w:rPr>
                <w:b/>
                <w:bCs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41534">
              <w:rPr>
                <w:b/>
                <w:bCs/>
                <w:sz w:val="16"/>
                <w:szCs w:val="16"/>
              </w:rPr>
              <w:t>adj.P.Val</w:t>
            </w:r>
            <w:proofErr w:type="spellEnd"/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LK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nc-51-like kinase 1 (C. elegans) (ULK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2,2727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1553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6,1874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5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LK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nc-51-like kinase 1 (C. elegans) (ULK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2,2484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4458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6,207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4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GABARAPL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 xml:space="preserve">Homo sapiens </w:t>
            </w:r>
            <w:proofErr w:type="gramStart"/>
            <w:r w:rsidRPr="00941534">
              <w:rPr>
                <w:sz w:val="16"/>
                <w:szCs w:val="16"/>
                <w:lang w:val="en-US"/>
              </w:rPr>
              <w:t>GABA(</w:t>
            </w:r>
            <w:proofErr w:type="gramEnd"/>
            <w:r w:rsidRPr="00941534">
              <w:rPr>
                <w:sz w:val="16"/>
                <w:szCs w:val="16"/>
                <w:lang w:val="en-US"/>
              </w:rPr>
              <w:t>A) receptor-associated protein like 1 (GABARAPL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7787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3635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6,4344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1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WIPI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WD repeat domain, phosphoinositide interacting 1 (WIPI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7305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7435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0455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4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NPC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Niemann-Pick disease, type C1 (NPC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7288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2554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4307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AP1LC3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icrotubule-associated protein 1 light chain 3 beta (MAP1LC3B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3293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0212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5696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LARP1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La ribonucleoprotein domain family, member 1B (LARP1B), transcript variant 3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3198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1282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3097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XBP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X-box binding protein 1 (XBP1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2354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855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8887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0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ITGB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integrin, beta 4 (ITGB4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21715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228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581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1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ITGB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integrin, beta 4 (ITGB4), transcript variant 3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21155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2650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7765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0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QSTM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equestosome 1 (SQSTM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2035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2,8427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6621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7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TSS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etastasis suppressor 1 (MTSS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1962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9410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432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3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3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WDR45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WD repeat domain 45 (WDR45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1942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0929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3145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4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HGS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hepatocyte growth factor-regulated tyrosine kinase substrate (HGS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1844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5793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4409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3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3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XBP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X-box binding protein 1 (XBP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1267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7936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9169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06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VPS37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vacuolar protein sorting 37 homolog B (S. cerevisiae) (VPS37B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0407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6223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0850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6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INK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PTEN induced putative kinase 1 (PINK1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0358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9696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6921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5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24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RRAGC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Ras-related GTP binding C (RRAGC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,0285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972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6168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2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8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RKAG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protein kinase, AMP-activated, gamma 2 non-catalytic subunit (PRKAG2), transcript variant c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9421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5110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3634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3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5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H3GLB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H3-domain GRB2-like endophilin B1 (SH3GLB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9307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2564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4277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8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LEKHM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PREDICTED: Homo sapiens pleckstrin homology domain containing, family M (with RUN domain) member 1 (PLEKHM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9240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0584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4660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64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924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HK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hexokinase 2 (HK2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8937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7194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2631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8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21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TMR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yotubularin related protein 3 (MTMR3), transcript variant 3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8822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3517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6,2645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3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VPS28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vacuolar protein sorting 28 homolog (S. cerevisiae) (VPS28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8430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7691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7806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9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02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G2A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G2 autophagy related 2 homolog A (S. cerevisiae) (ATG2A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8256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8575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2725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9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NRBF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nuclear receptor binding factor 2 (NRBF2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8173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1774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6,7517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8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TSS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etastasis suppressor 1 (MTSS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961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3942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6072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0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87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RB1CC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RB1-inducible coiled-coil 1 (RB1CC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824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8484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8977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7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66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TAT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ignal transducer and activator of transcription 2, 113kDa (STAT2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514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9183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1078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3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42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MURF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MAD specific E3 ubiquitin protein ligase 1 (SMURF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4715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9097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5114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6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77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C12orf4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chromosome 12 open reading frame 44 (C12orf44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387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4256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7947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8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73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FNBP1L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formin binding protein 1-like (FNBP1L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245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4640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1577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38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DAP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death-associated protein (DAP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163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1991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961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9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66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EX3C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ex-3 homolog C (C. elegans) (MEX3C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7162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3437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5116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2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TMR1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yotubularin related protein 14 (MTMR14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6786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5092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4760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3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2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BQLN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biquilin 1 (UBQLN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6689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5565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1741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1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33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VPS28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vacuolar protein sorting 28 homolog (S. cerevisiae) (VPS28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6382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1869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0290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33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494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lastRenderedPageBreak/>
              <w:t>SLC35C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olute carrier family 35, member C1 (SLC35C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6177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5854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2326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3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CLDN7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claudin 7 (CLDN7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945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812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4646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3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94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TAM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ignal transducing adaptor molecule (SH3 domain and ITAM motif) 1 (STAM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827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4063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0361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9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G9A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G9 autophagy related 9 homolog A (S. cerevisiae) (ATG9A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633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4535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5,7999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2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3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BQLN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biquilin 1 (UBQLN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420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5906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2123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9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28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VPS37C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vacuolar protein sorting 37 homolog C (S. cerevisiae) (VPS37C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313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7447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0134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7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58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NR2C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nuclear receptor subfamily 2, group C, member 2 (NR2C2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300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7475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4,5591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1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0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G9A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G9 autophagy related 9 homolog A (S. cerevisiae) (ATG9A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148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7125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0531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28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480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P53INP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umor protein p53 inducible nuclear protein 1 (TP53INP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5023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7612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3,2396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4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380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MEM39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membrane protein 39B (TMEM39B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438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5552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4337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3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3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SP1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biquitin specific peptidase 13 (isopeptidase T-3) (USP1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520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6701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7102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8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XLNA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axilin alpha (TXLNA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530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2916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7211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8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COX8A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cytochrome c oxidase subunit 8A (ubiquitous) (COX8A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819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2,9513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6115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1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454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G4C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G4 autophagy related 4 homolog C (S. cerevisiae) (ATG4C), transcript variant 7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819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0397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7,8716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0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NRPD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mall nuclear ribonucleoprotein D1 polypeptide 16kDa (SNRPD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5987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7947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5684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98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ARK7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Parkinson disease (autosomal recessive, early onset) 7 (PARK7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041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7167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7256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2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15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6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6 homolog (yeast) (TOMM6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353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5675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6128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45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YLK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myosin light chain kinase (MYLK), transcript variant 8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555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6894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2479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9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20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20 homolog (yeast) (TOMM20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578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9936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2302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5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384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USP1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ubiquitin specific peptidase 13 (isopeptidase T-3) (USP1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683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9610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7998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2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32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CHAF1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chromatin assembly factor 1, subunit B (p60) (CHAF1B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703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8219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7,6125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1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FN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 xml:space="preserve">Homo sapiens </w:t>
            </w:r>
            <w:proofErr w:type="spellStart"/>
            <w:r w:rsidRPr="00941534">
              <w:rPr>
                <w:sz w:val="16"/>
                <w:szCs w:val="16"/>
              </w:rPr>
              <w:t>mitofusin</w:t>
            </w:r>
            <w:proofErr w:type="spellEnd"/>
            <w:r w:rsidRPr="00941534">
              <w:rPr>
                <w:sz w:val="16"/>
                <w:szCs w:val="16"/>
              </w:rPr>
              <w:t xml:space="preserve"> 2 (MFN2), </w:t>
            </w:r>
            <w:proofErr w:type="spellStart"/>
            <w:r w:rsidRPr="00941534">
              <w:rPr>
                <w:sz w:val="16"/>
                <w:szCs w:val="16"/>
              </w:rPr>
              <w:t>nuclear</w:t>
            </w:r>
            <w:proofErr w:type="spellEnd"/>
            <w:r w:rsidRPr="00941534">
              <w:rPr>
                <w:sz w:val="16"/>
                <w:szCs w:val="16"/>
              </w:rPr>
              <w:t xml:space="preserve"> </w:t>
            </w:r>
            <w:proofErr w:type="spellStart"/>
            <w:r w:rsidRPr="00941534">
              <w:rPr>
                <w:sz w:val="16"/>
                <w:szCs w:val="16"/>
              </w:rPr>
              <w:t>gene</w:t>
            </w:r>
            <w:proofErr w:type="spellEnd"/>
            <w:r w:rsidRPr="00941534">
              <w:rPr>
                <w:sz w:val="16"/>
                <w:szCs w:val="16"/>
              </w:rPr>
              <w:t xml:space="preserve"> </w:t>
            </w:r>
            <w:proofErr w:type="spellStart"/>
            <w:r w:rsidRPr="00941534">
              <w:rPr>
                <w:sz w:val="16"/>
                <w:szCs w:val="16"/>
              </w:rPr>
              <w:t>encoding</w:t>
            </w:r>
            <w:proofErr w:type="spellEnd"/>
            <w:r w:rsidRPr="00941534">
              <w:rPr>
                <w:sz w:val="16"/>
                <w:szCs w:val="16"/>
              </w:rPr>
              <w:t xml:space="preserve"> </w:t>
            </w:r>
            <w:proofErr w:type="spellStart"/>
            <w:r w:rsidRPr="00941534">
              <w:rPr>
                <w:sz w:val="16"/>
                <w:szCs w:val="16"/>
              </w:rPr>
              <w:t>mitochondrial</w:t>
            </w:r>
            <w:proofErr w:type="spellEnd"/>
            <w:r w:rsidRPr="00941534">
              <w:rPr>
                <w:sz w:val="16"/>
                <w:szCs w:val="16"/>
              </w:rPr>
              <w:t xml:space="preserve"> </w:t>
            </w:r>
            <w:proofErr w:type="spellStart"/>
            <w:r w:rsidRPr="00941534">
              <w:rPr>
                <w:sz w:val="16"/>
                <w:szCs w:val="16"/>
              </w:rPr>
              <w:t>protein</w:t>
            </w:r>
            <w:proofErr w:type="spellEnd"/>
            <w:r w:rsidRPr="00941534">
              <w:rPr>
                <w:sz w:val="16"/>
                <w:szCs w:val="16"/>
              </w:rPr>
              <w:t xml:space="preserve">, </w:t>
            </w:r>
            <w:proofErr w:type="spellStart"/>
            <w:r w:rsidRPr="00941534">
              <w:rPr>
                <w:sz w:val="16"/>
                <w:szCs w:val="16"/>
              </w:rPr>
              <w:t>mRNA</w:t>
            </w:r>
            <w:proofErr w:type="spellEnd"/>
            <w:r w:rsidRPr="00941534">
              <w:rPr>
                <w:sz w:val="16"/>
                <w:szCs w:val="16"/>
              </w:rPr>
              <w:t>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6996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0215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4113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16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HSPA8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heat shock 70kDa protein 8 (HSPA8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098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2,3783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4018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72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3158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20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20 homolog (yeast) (TOMM20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103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2775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8517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4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87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BLOC1S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biogenesis of lysosome-related organelles complex-1, subunit 1 (BLOC1S1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2387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3363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4834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3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76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NUP9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nucleoporin 93kDa (NUP9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557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005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8747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3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826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NRPB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mall nuclear ribonucleoprotein polypeptides B and B1 (SNRPB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568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6675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340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6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12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MEM20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membrane protein 203 (TMEM20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6372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3955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3209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2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EI2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etoposide induced 2.4 mRNA (EI24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7684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2672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8,0543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9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2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22 homolog (yeast) (TOMM22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8145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3287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8624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6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FANCL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Fanconi anemia, complementation group L (FANCL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8807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7,91916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644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9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LOD2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procollagen-lysine, 2-oxoglutarate 5-dioxygenase 2 (PLOD2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90805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7016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7469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1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210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P1B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Pase, Na+/K+ transporting, beta 1 polypeptide (ATP1B1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9087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5057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3015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4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47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RFWD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ring finger and WD repeat domain 3 (RFWD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9132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8,7947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7066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8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5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5 homolog (yeast) (TOMM5), nuclear gene encoding mitochondrial protein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9565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0439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3045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3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NRPF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mall nuclear ribonucleoprotein polypeptide F (SNRPF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0,9659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8393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0269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6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558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SLC37A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olute carrier family 37 (glucose-6-phosphate transporter), member 4 (SLC37A4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073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2498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3009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7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170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MEM203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membrane protein 203 (TMEM203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1584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5447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7,6563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0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13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lastRenderedPageBreak/>
              <w:t>SNRPF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small nuclear ribonucleoprotein polypeptide F (SNRPF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362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4588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3090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17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159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TOMM40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translocase of outer mitochondrial membrane 40 homolog (yeast) (TOMM40), nuclear gene encoding mitochondrial protein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5119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8122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0695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4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149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DYNLL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dynein, light chain, LC8-type 1 (DYNLL1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6426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2396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6,1094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26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HSP90AA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heat shock protein 90kDa alpha (cytosolic), class A member 1 (HSP90AA1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0733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2,1822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3,2089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990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3947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P1B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Pase, Na+/K+ transporting, beta 1 polypeptide (ATP1B1), transcript variant 2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24781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4293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08871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68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ATP1B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ATPase, Na+/K+ transporting, beta 1 polypeptide (ATP1B1), transcript variant 1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29035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5391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68347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24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6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LSM4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LSM4 homolog, U6 small nuclear RNA associated (S. cerevisiae) (LSM4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29678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0,59295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12313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5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551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MDH1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 xml:space="preserve">Homo sapiens </w:t>
            </w:r>
            <w:proofErr w:type="spellStart"/>
            <w:r w:rsidRPr="00941534">
              <w:rPr>
                <w:sz w:val="16"/>
                <w:szCs w:val="16"/>
              </w:rPr>
              <w:t>malate</w:t>
            </w:r>
            <w:proofErr w:type="spellEnd"/>
            <w:r w:rsidRPr="00941534">
              <w:rPr>
                <w:sz w:val="16"/>
                <w:szCs w:val="16"/>
              </w:rPr>
              <w:t xml:space="preserve"> </w:t>
            </w:r>
            <w:proofErr w:type="spellStart"/>
            <w:r w:rsidRPr="00941534">
              <w:rPr>
                <w:sz w:val="16"/>
                <w:szCs w:val="16"/>
              </w:rPr>
              <w:t>dehydrogenase</w:t>
            </w:r>
            <w:proofErr w:type="spellEnd"/>
            <w:r w:rsidRPr="00941534">
              <w:rPr>
                <w:sz w:val="16"/>
                <w:szCs w:val="16"/>
              </w:rPr>
              <w:t xml:space="preserve"> 1, NAD (soluble) (MDH1), </w:t>
            </w:r>
            <w:proofErr w:type="spellStart"/>
            <w:r w:rsidRPr="00941534">
              <w:rPr>
                <w:sz w:val="16"/>
                <w:szCs w:val="16"/>
              </w:rPr>
              <w:t>mRNA</w:t>
            </w:r>
            <w:proofErr w:type="spellEnd"/>
            <w:r w:rsidRPr="00941534">
              <w:rPr>
                <w:sz w:val="16"/>
                <w:szCs w:val="16"/>
              </w:rPr>
              <w:t>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51850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11,6171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4,8032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8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725</w:t>
            </w:r>
          </w:p>
        </w:tc>
      </w:tr>
      <w:tr w:rsidR="00C70E88" w:rsidRPr="00C70E88" w:rsidTr="00C70E88">
        <w:trPr>
          <w:trHeight w:val="360"/>
        </w:trPr>
        <w:tc>
          <w:tcPr>
            <w:tcW w:w="196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PNPO</w:t>
            </w:r>
          </w:p>
        </w:tc>
        <w:tc>
          <w:tcPr>
            <w:tcW w:w="15820" w:type="dxa"/>
            <w:noWrap/>
            <w:hideMark/>
          </w:tcPr>
          <w:p w:rsidR="00C70E88" w:rsidRPr="00941534" w:rsidRDefault="00C70E88">
            <w:pPr>
              <w:rPr>
                <w:sz w:val="16"/>
                <w:szCs w:val="16"/>
                <w:lang w:val="en-US"/>
              </w:rPr>
            </w:pPr>
            <w:r w:rsidRPr="00941534">
              <w:rPr>
                <w:sz w:val="16"/>
                <w:szCs w:val="16"/>
                <w:lang w:val="en-US"/>
              </w:rPr>
              <w:t>Homo sapiens pyridoxamine 5'-phosphate oxidase (PNPO), mRNA.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1,63793</w:t>
            </w:r>
          </w:p>
        </w:tc>
        <w:tc>
          <w:tcPr>
            <w:tcW w:w="260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9,26012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-5,91429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018</w:t>
            </w:r>
          </w:p>
        </w:tc>
        <w:tc>
          <w:tcPr>
            <w:tcW w:w="2380" w:type="dxa"/>
            <w:noWrap/>
            <w:hideMark/>
          </w:tcPr>
          <w:p w:rsidR="00C70E88" w:rsidRPr="00941534" w:rsidRDefault="00C70E88" w:rsidP="00C70E88">
            <w:pPr>
              <w:rPr>
                <w:sz w:val="16"/>
                <w:szCs w:val="16"/>
              </w:rPr>
            </w:pPr>
            <w:r w:rsidRPr="00941534">
              <w:rPr>
                <w:sz w:val="16"/>
                <w:szCs w:val="16"/>
              </w:rPr>
              <w:t>0,00306</w:t>
            </w:r>
          </w:p>
        </w:tc>
      </w:tr>
    </w:tbl>
    <w:p w:rsidR="00C70E88" w:rsidRDefault="00C70E88">
      <w:pPr>
        <w:rPr>
          <w:lang w:val="en-US"/>
        </w:rPr>
      </w:pPr>
    </w:p>
    <w:p w:rsidR="001E2B70" w:rsidRDefault="001E2B70">
      <w:pPr>
        <w:rPr>
          <w:lang w:val="en-US"/>
        </w:rPr>
      </w:pPr>
    </w:p>
    <w:p w:rsidR="001E2B70" w:rsidRPr="001E2B70" w:rsidRDefault="001E2B70">
      <w:pPr>
        <w:rPr>
          <w:lang w:val="en-US"/>
        </w:rPr>
      </w:pPr>
    </w:p>
    <w:sectPr w:rsidR="001E2B70" w:rsidRPr="001E2B70" w:rsidSect="001E2B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70"/>
    <w:rsid w:val="00105033"/>
    <w:rsid w:val="001E2B70"/>
    <w:rsid w:val="00941534"/>
    <w:rsid w:val="00C7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3</Words>
  <Characters>95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2</cp:revision>
  <dcterms:created xsi:type="dcterms:W3CDTF">2017-08-02T12:43:00Z</dcterms:created>
  <dcterms:modified xsi:type="dcterms:W3CDTF">2017-08-02T12:43:00Z</dcterms:modified>
</cp:coreProperties>
</file>